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8B8" w:rsidRPr="005B5E12" w:rsidRDefault="00A549A6" w:rsidP="003058B8">
      <w:pPr>
        <w:autoSpaceDE w:val="0"/>
        <w:autoSpaceDN w:val="0"/>
        <w:adjustRightInd w:val="0"/>
        <w:spacing w:line="600" w:lineRule="auto"/>
        <w:jc w:val="both"/>
        <w:rPr>
          <w:rFonts w:ascii="Times-Roman" w:hAnsi="Times-Roman" w:cs="Times-Roman"/>
          <w:b/>
          <w:lang w:val="en-US"/>
        </w:rPr>
      </w:pPr>
      <w:r>
        <w:rPr>
          <w:rFonts w:ascii="Times-Roman" w:hAnsi="Times-Roman" w:cs="Times-Roman"/>
          <w:b/>
          <w:lang w:val="en-US"/>
        </w:rPr>
        <w:t>Additional file 1</w:t>
      </w:r>
    </w:p>
    <w:p w:rsidR="003058B8" w:rsidRPr="005B5E12" w:rsidRDefault="003058B8" w:rsidP="003058B8">
      <w:pPr>
        <w:autoSpaceDE w:val="0"/>
        <w:autoSpaceDN w:val="0"/>
        <w:adjustRightInd w:val="0"/>
        <w:spacing w:line="600" w:lineRule="auto"/>
        <w:jc w:val="both"/>
        <w:rPr>
          <w:lang w:val="en-GB"/>
        </w:rPr>
      </w:pPr>
      <w:r w:rsidRPr="005B5E12">
        <w:rPr>
          <w:lang w:val="en-GB"/>
        </w:rPr>
        <w:t>EBMT participating centres:</w:t>
      </w:r>
    </w:p>
    <w:tbl>
      <w:tblPr>
        <w:tblW w:w="10109" w:type="dxa"/>
        <w:tblInd w:w="-473" w:type="dxa"/>
        <w:tblCellMar>
          <w:left w:w="70" w:type="dxa"/>
          <w:right w:w="70" w:type="dxa"/>
        </w:tblCellMar>
        <w:tblLook w:val="04A0"/>
      </w:tblPr>
      <w:tblGrid>
        <w:gridCol w:w="2780"/>
        <w:gridCol w:w="709"/>
        <w:gridCol w:w="2976"/>
        <w:gridCol w:w="567"/>
        <w:gridCol w:w="2510"/>
        <w:gridCol w:w="567"/>
      </w:tblGrid>
      <w:tr w:rsidR="003058B8" w:rsidRPr="002C70C3" w:rsidTr="00173EE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MUD 10/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MMUD 9/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Hapl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Cen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pt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Cent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pts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Cent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pts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15 Helsinki [Univ Central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87 Birmingham [Queen Elizabet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56 Rome [Tor Vergat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7 Pessac [H Haut-Leveque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7 Paris [St Louis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3 Milano [S Raffael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6 Rotterdam [Erasmus ` den Hoed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15 Helsinki [Univ Central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7 Genova [S Martin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87 Birmingham [Queen Elizabet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2 Stockholm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19 Antalya [Medical Park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77 Lille [H Claude Huriez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0 Marseille [Paoli Calmettes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8 Pescara [Osp Civil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7 Paris [St Louis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77 Lille [H Claude Huriez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01 Hangzhou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7 Nottingham [City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71 Lyon [H E Herriot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87 Reggio_Calabria [Centro Trapiant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0 Marseille [Paoli Calmettes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4 Brussels [St. Luc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40 Kocaeli [Anadolu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3 Nantes [Hotel Dieu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6 Rotterdam [Erasmus ` den Hoed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13 Munich [Kl Grosshader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676 Vandoeuvre_Les_Nancy [H d`Enfants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70 Grenoble [H A Michallon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31 Suzhou [First Soochow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5 Oslo [Rikshospitalet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676 Vandoeuvre_Les_Nancy [H d`Enfants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1 Torino [S. Giovanni (CTO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70 Grenoble [H A Michallon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5 Oslo [Rikshospitalet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0 Marseille [Paoli Calmette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2 Basel [202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3 Nantes [Hotel Dieu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3 London [Kings College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24 Toulouse [H Purpan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7 Nottingham [City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44 Monza [Osp S Gerard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3 Lund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66 Cambridge [Addenbrookes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54 Milano [Trapianto Midollo Osse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2 Stockholm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5 Homburg [Univ Saarland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75 Paris [St Antoin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11 Wiesbaden [Kl Diagnostik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31 Suzhou [First Soochow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8 Ancona [Umberto 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0 Angers [CHRU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2 Basel [202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9 Avellino [S G Moscat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9 Leuven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2 Santander [Valdecilla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2 Basel [2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9 Essen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72 Strasbourg [H Hautepierre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9 Essen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72 Strasbourg [H Hautepierre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26 Montpellier [University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97 Riyadh [King Faisa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26 Montpellier [University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7 Dublin [St James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8 Bergamo [Ospedale, emato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3 Besancon [H Jean Minjoz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7 Pessac [H Haut-Leveque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08 Dresden [Universitaets K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71 Lyon [H E Herriot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3 Lund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4 Ulm [Medizin Kl / Polik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61 Rennes [H Sud/Pontchaillou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9 Leuven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0 Saint_Etienne [St Etienn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65 Maastricht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8 London [Royal Marsden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3 Nantes [Hotel Dieu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66 Cambridge [Addenbrookes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24 Toulouse [H Purpan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1 Geneva [26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5 Turku [University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3 Milano [S Raffaele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7 Rome [S Camillo - Forlanin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1 Caen [Hopital, Hematol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9 Utrecht [University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24 Heidelberg [Medizinishce K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4 Poitiers [H La Miletrie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1 Caen [Hopital, Hemato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61 Thessaloniki [G Papanicolaou G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56 Budapest [National Med Ctr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4 Poitiers [H La Miletrie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4 Hamburg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2 Santander [Valdecilla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73 Clermont-Ferrand [Jean Perrin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7 Nottingham [City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04 Southampton [General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44 Monza [Osp S Gerardo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22 Palma_De_Mallorca [Son Duret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8 Pilsen [Charles 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65 Maastricht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31 Umeå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31 Suzhou [First Soochow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8 Bergamo [Ospedale, emato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9 Ankara [Gazi Univ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73 Clermont-Ferrand [Jean Perrin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8 Pilsen [Charles 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5 London [Hammersmit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725 St._Petersburg [Pavlov Med Univ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40 Linköping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9 Leuven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26 Liege [University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2 Creteil [H Mondor Hemato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1 Sao_Paulo [H Sirio-Libane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31 Umeå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5 Hannover [Medical Univ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4 Barcelona [H Clinic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5 Homburg [Univ Saarland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3 Leicester [Royal Infirmary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5 Brussels [Jules Bordet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07 Berlin [Charite Univ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08 Dresden [Universitaets K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3 Tübingen [UnivTubinge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41 Rouen [Becquerel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2 Augsburg [Zentra K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6 Kiel [UKS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lastRenderedPageBreak/>
              <w:t>677 Katowice [Silesian Med Acad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3 Leiden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0 Barcelona [SCreu i S Pau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4 Brussels [St. Luc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6 Copenhagen [Rigshospitalet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1 Patras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9 Brest [C.H.R.U Brest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9 Essen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46 Sofia [Queen Johann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3 Milano [S Raffaele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6 Pavia [S Matteo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87 Birmingham [Queen Elizabet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2 Creteil [H Mondor Hematol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9 Goeteborg [Sahlgrenska 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92 Palermo [Osp V Cervell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44 Vilnius [Santariskiy Kl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4 Firenze [Careggi-Meyer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15 Helsinki [Univ Central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6 Copenhagen [Rigshospitalet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11 Wiesbaden [Kl Diagnostik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57 Pavia [S Matte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9 Utrecht [University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04 Southampton [General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584 Barcelona [V d`Hebron Adult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9 Goeteborg [Sahlgrenska 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31 Umeå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89 Adana [Baskent Univ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5 Hannover [Medical Univ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78 Sheffield [Royal Hallamshire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33 Teheran [Shariat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523 Nice [H de l`ARCHET I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41 Rouen [Becquere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40 Ljubljana [Univ Med Ctr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46 Groningen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96 Antwerp_Edegem [UZA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2 Tricase_(Lecce) [C Panic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4 Hamburg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1 Brescia [Civili, Adulti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6 Prague [Ist Hematology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13 Munich [Kl Grosshadern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5 Turku [University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92 Palermo [La Maddalen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40 Linköping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2 Rome [Emat, `La Sapienza`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05 Udine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56 Rome [Tor Vergata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8 Jerusalem [Univ Hadassa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8 Pilsen [Charles 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0 Freiburg [University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4 Milano [Osp Niguarda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725 St._Petersburg [Pavlov Med Univ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96 Antwerp_Edegem [UZA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01 Manchester [Royal Infirmary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44 Gent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2 Augsburg [Zentra Kl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0 Angers [CHRU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54 Tel-Hashomer [Univ Adult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5 Brussels [Jules Bordet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725 St._Petersburg [Pavlov Med Univ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6 Napoli [Federico I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8 London [Royal Marsden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26 Liege [University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73 Liverpool [Alder Hey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1 Torino [S. Giovanni (CTO)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56 Rome [Tor Vergata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1 Cagliari [Osp A Businc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8 Bergamo [Ospedale, ematol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4 Barcelona [H Clinic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4 Perugia [Monteluc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7 Dublin [St James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3 Besancon [H Jean Minjoz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0 Freiburg [University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75 Paris [St Antoine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56 Budapest [National Med Ctr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1 Cagliari [R Binagh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77 Limoges [CHRU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97 Brno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9 Madrid [H G Marañó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46 Tartu [Univ H]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0 Bratislava [Univ H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5</w:t>
            </w:r>
          </w:p>
        </w:tc>
      </w:tr>
    </w:tbl>
    <w:p w:rsidR="003058B8" w:rsidRPr="002C70C3" w:rsidRDefault="003058B8" w:rsidP="003058B8">
      <w:pPr>
        <w:rPr>
          <w:rFonts w:ascii="Arial" w:hAnsi="Arial" w:cs="Arial"/>
        </w:rPr>
      </w:pPr>
    </w:p>
    <w:p w:rsidR="003058B8" w:rsidRPr="002C70C3" w:rsidRDefault="003058B8" w:rsidP="003058B8">
      <w:pPr>
        <w:rPr>
          <w:rFonts w:ascii="Arial" w:hAnsi="Arial" w:cs="Arial"/>
        </w:rPr>
      </w:pPr>
    </w:p>
    <w:tbl>
      <w:tblPr>
        <w:tblW w:w="7513" w:type="dxa"/>
        <w:tblInd w:w="-639" w:type="dxa"/>
        <w:tblCellMar>
          <w:left w:w="70" w:type="dxa"/>
          <w:right w:w="70" w:type="dxa"/>
        </w:tblCellMar>
        <w:tblLook w:val="04A0"/>
      </w:tblPr>
      <w:tblGrid>
        <w:gridCol w:w="3093"/>
        <w:gridCol w:w="701"/>
        <w:gridCol w:w="3153"/>
        <w:gridCol w:w="566"/>
      </w:tblGrid>
      <w:tr w:rsidR="003058B8" w:rsidRPr="002C70C3" w:rsidTr="00173EE5">
        <w:trPr>
          <w:trHeight w:val="300"/>
        </w:trPr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MUD 10/1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MMUD 9/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Center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pts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Center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pts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78 Sheffield [Royal Hallamshire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4 Hamburg [Univ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3 Leiden [Univ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23 Verona [Policlinico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4 Ulm [Medizin Kl / Polikl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9 Brest [C.H.R.U Brest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8 Pescara [Osp Civile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9 Sevilla [Virgen del Rocio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0 Saint_Etienne [St Etienne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75 Paris [St Antoine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0 Bologna [S Orsola-Malpighi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07 Berlin [Charite Univ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89 Leipzig [Univ, Haemat/Oncol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0 Freiburg [University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97 Brno [Univ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1 Tel_Aviv [Sourasky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25 Nürnberg [Klinikum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5 Brussels [Jules Bordet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6 Prague [Ist Hematology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3 Tübingen [UnivTubingen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1 Tel_Aviv [Sourasky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4 London [UCL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0 Barcelona [SCreu i S Pau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7 Vienna [Medizinische Univ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386 Bristol [Royal H Sick Children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0 Bologna [S Orsola-Malpighi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65 Clamart [H Percy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1 Geneva [261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4 London [UCL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3 Cardiff [Univ Wales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1 Geneva [261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523 Nice [H de l`ARCHET I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44 Monza [Osp S Gerard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33 Jena [Friedrich-Schiller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lastRenderedPageBreak/>
              <w:t>727 Salamanca [H Clinic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46 Groningen [Univ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08 Dresden [Universitaets Kl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61 Thessaloniki [G Papanicolaou G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8 Zürich [208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98 San_Sebastian [H Aranzazu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2 Rome [Emat, `La Sapienza`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6 Prague [Ist Hematology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2 Zagreb [Univ H Rebr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77 Katowice [Silesian Med Acad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34 Cologne [Univ, Medicine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25 Alessandria [SS Antonio e Biagio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52 Gottingen [Universitaetskl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5 Stuttgart [Robert Bosch K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23 Verona [Policlinic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0 Paris [H Necker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729 Hradec_Králové [Charles Univ H, Hematol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4 Ulm [Medizin Kl / Polikl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6 Kiel [UKS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5 London [Hammersmit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0 Karlsruhe [Klinikum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8 Zürich [208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45 Haifa [Rambam MC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1 Torino [S. Giovanni (CTO)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09 Petach-Tikva [Beilinson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5 Milano [Osp Maggiore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40 Ljubljana [Univ Med Ctr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0 Lisboa [Inst Oncologia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5 Stuttgart [Robert Bosch K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386 Bristol [Royal H Sick Children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3 Tübingen [UnivTubingen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89 Leipzig [Univ, Haemat/Oncol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01 Hangzhou [Univ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13 Munich [Kl Grosshadern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24 Heidelberg [Medizinishce Kl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24 Heidelberg [Medizinishce Kl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74 Olomouc [Univ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30 Greifswald [Ernst-Moritz-Arndt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588 Amsterdam [VU Univ Med Ctr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02 Bremen [Kl Bremen-Mitte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93 Warsaw [Inst Haematology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06 Cuneo [S Croce e Carle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99 Wroclaw [Medical Acad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3 Barcelona [H Trias i Pujol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9 Sevilla [Virgen del Roci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7 Ankara [Ibni Sina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6 Mainz [Johannes-Gutenberg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93 Warsaw [Inst Haematology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25 Alessandria [SS Antonio e Biagi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27 Salamanca [H Clinico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0 Paris [H Necker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0 Manchester [Christie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05 London [Hammersmit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6 Mainz [Johannes-Gutenberg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4 Barcelona [H Clinic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8 Ancona [Umberto I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5 Oxford [Radcliffe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8 Christchurch [Canterbury Healt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8 Jerusalem [Univ Hadassa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77 Limoges [CHRU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6 Pavia [S Matte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3 Hamburg [AK St Georg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3 Cardiff [Univ Wales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9 Ankara [Gazi Univ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8 Graz [Medical Univ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4 Glasgow [Royal Infirmary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33 Jena [Friedrich-Schiller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8 Pescara [Osp Civile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38 Wroclaw [Ctr Cell Transpl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0 Saint_Etienne [St Etienne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02 Bremen [Kl Bremen-Mitte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6 Kiel [UKS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0 Bratislava [Univ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0 Barcelona [SCreu i S Pau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42 Oviedo [H Covadonga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6 Uppsala [Univ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49 Bari [Univ Studi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71 Innsbruck [Univ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2 Catania [Osp Ferrarott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1 Patras [Univ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30 Moscow [NRC Haem.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0 Karlsruhe [Klinikum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54 Warsaw [Central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1 Porto [Inst Oncologia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41 Brescia [Civili, Adulti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8 Graz [Medical Univ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53 Hamburg [AK St Georg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21 Siena [Le Scotte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69 Ankara [Gazi Univ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32 Taranto [Osp Nord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27 Vienna [Medizinische Univ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45 Haifa [Rambam MC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7 Nijmegen [St Radboud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97 Riyadh [King Faisal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276 Newcastle-Upon-Tyne [Royal Victoria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01 Hangzhou [Univ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1 Patras [Univ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09 Petach-Tikva [Beilinson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lastRenderedPageBreak/>
              <w:t>291 Porto [Inst Oncologia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29 Pesaro [Osp, Transplant Ctr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4 Milano [Osp Niguarda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43 Modena [Policlinico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0 Lisboa [Inst Oncologia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70 Santiago_De_Compostela [H Clin Univ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4 Firenze [Careggi-Meyer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588 Amsterdam [VU Univ Med Ctr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05 Torino [Regina Margherita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94 Linz [Elisabethinen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54 Milano [Trapianto Midollo Osse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25 Nürnberg [Klinikum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30 Greifswald [Ernst-Moritz-Arndt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40 Ljubljana [Univ Med Ctr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30 Brussels [Univ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44 Vilnius [Santariskiy Kl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80 Münster [University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49 Bari [Univ Studi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3 Leicester [Royal Infirmary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61 Rennes [H Sud/Pontchaillou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44 Gent [Univ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80 Münster [University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54 Tel-Hashomer [Univ Adults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92 Palermo [La Maddalena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59 Barcelona [H Univ Bellvitge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729 Hradec_Králové [Charles Univ H, Hematol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0 Manchester [Christie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44 Gent [Univ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8 Christchurch [Canterbury Healt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46 Tartu [Univ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1 Cagliari [R Binaghi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3 London [Kings College H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9 Madrid [H G Marañón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8 London [S Bartholomew`s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4 Glasgow [Royal Infirmary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7 Regensburg [University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5 Milano [Osp Maggiore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1 Cagliari [Osp A Businco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7 Rome [S Camillo - Forlanini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2 Catania [Osp Ferrarotto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23 Murcia [V Arrixaca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5 Pisa [Az Osp Univ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90 Düsseldorf [Heinrich Heine Univ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9 Gdansk [Medical U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92 Palermo [Osp V Cervello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09 Erlangen [University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26 San_Giovanni_Rotondo [IRCCS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9 Madrid [H G Marañón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61 Thessaloniki [G Papanicolaou G H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54 Warsaw [Central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70 Santiago_De_Compostela [H Clin Univ]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94 Istanbul [Nightingale]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77 Pamplona [H de Navarra]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13</w:t>
            </w:r>
          </w:p>
        </w:tc>
      </w:tr>
    </w:tbl>
    <w:p w:rsidR="003058B8" w:rsidRPr="002C70C3" w:rsidRDefault="003058B8" w:rsidP="003058B8">
      <w:pPr>
        <w:rPr>
          <w:rFonts w:ascii="Arial" w:hAnsi="Arial" w:cs="Arial"/>
          <w:sz w:val="16"/>
          <w:szCs w:val="16"/>
        </w:rPr>
      </w:pPr>
    </w:p>
    <w:tbl>
      <w:tblPr>
        <w:tblW w:w="3828" w:type="dxa"/>
        <w:tblInd w:w="-639" w:type="dxa"/>
        <w:tblCellMar>
          <w:left w:w="70" w:type="dxa"/>
          <w:right w:w="70" w:type="dxa"/>
        </w:tblCellMar>
        <w:tblLook w:val="04A0"/>
      </w:tblPr>
      <w:tblGrid>
        <w:gridCol w:w="3119"/>
        <w:gridCol w:w="709"/>
      </w:tblGrid>
      <w:tr w:rsidR="003058B8" w:rsidRPr="002C70C3" w:rsidTr="00173EE5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MUD 10/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C70C3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Cen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pts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C70C3">
              <w:rPr>
                <w:rFonts w:ascii="Arial" w:hAnsi="Arial" w:cs="Arial"/>
                <w:sz w:val="14"/>
                <w:szCs w:val="14"/>
                <w:lang w:val="en-US"/>
              </w:rPr>
              <w:t>584 Barcelona [V d`Hebron Adults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94 Linz [Elisabethinen H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06 Cuneo [S Croce e Carl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45 Marburg [Philipps Univ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52 Tricase_(Lecce) [C Panico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05 Udine [Univ H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49 Oldenburg [Klinikum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72 Cape_Town [Constantiaberg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91 Cagliari [Osp A Businco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55 Amiens [H Sud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19 Ascoli_Piceno [Osp Mazzoni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11 Sao_Paulo [H Sirio-Libanes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36 Madrid [Princesa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54 Leeds [St James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2 Paris [Pitie-Salpetrrier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66 Uppsala [Univ H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82 Valencia [H Clinico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99 Bolzano [Osp S Maurizio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56 Salzburg [LKA, Oncology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lastRenderedPageBreak/>
              <w:t>367 Lübeck [Universitaet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69 Beirut [American Univ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397 Riyadh [King Faisa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452 Prague [U H Moto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01 Liverpool [Royal Univ H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06 Brugge [AZ Sint-Jan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29 Pesaro [Osp, Transplant Ctr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43 Modena [Policlinico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57 Pavia [S Matteo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90 Berlin [Benjamin Franklin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91 Minsk [Ctr Paediatric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592 Idar-Oberstein [Kl Knochenmarktr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01 Manchester [Royal Infirmary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3 Barcelona [H Trias i Pujo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17 Ankara [Ibni Sina H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34 Aarhus [Univ, Hemato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66 Villejuif [Gustave Roussy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692 Palermo [La Maddalena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0 Perth [Royal H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12 Würzburg [Medizinische Kl II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30 Poznan [K Marcinkowski Univ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52 Athens [Agia Sophia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0 Istanbul [Tip Fakueltesi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3 London [Kings College H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4 Bydgoszcz [Collegium Medicum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68 London [S Bartholomew`s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7 Regensburg [University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788 Ancona [Umberto I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06 Lyon [H Debrouss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09 Erlangen [University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823 Plymouth [Derriford H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70 Flensburg [St Franziskus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994 Istanbul [Nightingal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058B8" w:rsidRPr="002C70C3" w:rsidTr="00173EE5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58B8" w:rsidRPr="002C70C3" w:rsidRDefault="003058B8" w:rsidP="00173EE5">
            <w:pPr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8B8" w:rsidRPr="002C70C3" w:rsidRDefault="003058B8" w:rsidP="00173E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C70C3">
              <w:rPr>
                <w:rFonts w:ascii="Arial" w:hAnsi="Arial" w:cs="Arial"/>
                <w:sz w:val="14"/>
                <w:szCs w:val="14"/>
              </w:rPr>
              <w:t>2490</w:t>
            </w:r>
          </w:p>
        </w:tc>
      </w:tr>
    </w:tbl>
    <w:p w:rsidR="00A301F0" w:rsidRPr="003058B8" w:rsidRDefault="00A301F0" w:rsidP="003058B8">
      <w:pPr>
        <w:autoSpaceDE w:val="0"/>
        <w:autoSpaceDN w:val="0"/>
        <w:adjustRightInd w:val="0"/>
        <w:spacing w:line="600" w:lineRule="auto"/>
        <w:jc w:val="both"/>
        <w:rPr>
          <w:lang w:val="en-GB"/>
        </w:rPr>
      </w:pPr>
      <w:bookmarkStart w:id="0" w:name="_GoBack"/>
      <w:bookmarkEnd w:id="0"/>
    </w:p>
    <w:sectPr w:rsidR="00A301F0" w:rsidRPr="003058B8" w:rsidSect="005B56B9">
      <w:footerReference w:type="even" r:id="rId7"/>
      <w:footerReference w:type="default" r:id="rId8"/>
      <w:pgSz w:w="11906" w:h="16838"/>
      <w:pgMar w:top="993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896" w:rsidRDefault="00D24896" w:rsidP="00D24896">
      <w:r>
        <w:separator/>
      </w:r>
    </w:p>
  </w:endnote>
  <w:endnote w:type="continuationSeparator" w:id="0">
    <w:p w:rsidR="00D24896" w:rsidRDefault="00D24896" w:rsidP="00D248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8B2" w:rsidRDefault="00D24896" w:rsidP="00081C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058B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08B2" w:rsidRDefault="00A549A6" w:rsidP="00081CE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08B2" w:rsidRDefault="00D24896" w:rsidP="00081C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058B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49A6">
      <w:rPr>
        <w:rStyle w:val="PageNumber"/>
        <w:noProof/>
      </w:rPr>
      <w:t>1</w:t>
    </w:r>
    <w:r>
      <w:rPr>
        <w:rStyle w:val="PageNumber"/>
      </w:rPr>
      <w:fldChar w:fldCharType="end"/>
    </w:r>
  </w:p>
  <w:p w:rsidR="005308B2" w:rsidRDefault="00A549A6" w:rsidP="00081CE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896" w:rsidRDefault="00D24896" w:rsidP="00D24896">
      <w:r>
        <w:separator/>
      </w:r>
    </w:p>
  </w:footnote>
  <w:footnote w:type="continuationSeparator" w:id="0">
    <w:p w:rsidR="00D24896" w:rsidRDefault="00D24896" w:rsidP="00D2489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62277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451A0C"/>
    <w:multiLevelType w:val="hybridMultilevel"/>
    <w:tmpl w:val="EF260AD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CD673D"/>
    <w:multiLevelType w:val="multilevel"/>
    <w:tmpl w:val="D83E6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484DDB"/>
    <w:multiLevelType w:val="hybridMultilevel"/>
    <w:tmpl w:val="03320848"/>
    <w:lvl w:ilvl="0" w:tplc="3B326D4A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Minion-Regular" w:hAnsi="Minion-Regular" w:cs="Minion-Regular" w:hint="default"/>
        <w:b w:val="0"/>
        <w:i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80AA7"/>
    <w:multiLevelType w:val="multilevel"/>
    <w:tmpl w:val="C7405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79560F9"/>
    <w:multiLevelType w:val="multilevel"/>
    <w:tmpl w:val="F45AB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AEE6513"/>
    <w:multiLevelType w:val="hybridMultilevel"/>
    <w:tmpl w:val="8FD463BE"/>
    <w:lvl w:ilvl="0" w:tplc="4F4204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Minion-Regular" w:hAnsi="Minion-Regular" w:cs="Minion-Regular" w:hint="default"/>
        <w:i w:val="0"/>
        <w:sz w:val="22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FF53208"/>
    <w:multiLevelType w:val="hybridMultilevel"/>
    <w:tmpl w:val="1BE0D3C2"/>
    <w:lvl w:ilvl="0" w:tplc="1E2AA4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Minion-Regular" w:hAnsi="Minion-Regular" w:cs="Minion-Regular" w:hint="default"/>
        <w:b w:val="0"/>
        <w:i w:val="0"/>
        <w:color w:val="auto"/>
        <w:sz w:val="22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0EE7168"/>
    <w:multiLevelType w:val="multilevel"/>
    <w:tmpl w:val="D9BEC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87580A"/>
    <w:multiLevelType w:val="hybridMultilevel"/>
    <w:tmpl w:val="6F904906"/>
    <w:lvl w:ilvl="0" w:tplc="371CABDA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Minion-Regular" w:hAnsi="Minion-Regular" w:cs="Minion-Regular" w:hint="default"/>
        <w:b w:val="0"/>
        <w:i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BA7B51"/>
    <w:multiLevelType w:val="hybridMultilevel"/>
    <w:tmpl w:val="8FD463BE"/>
    <w:lvl w:ilvl="0" w:tplc="4F4204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Minion-Regular" w:hAnsi="Minion-Regular" w:cs="Minion-Regular" w:hint="default"/>
        <w:i w:val="0"/>
        <w:sz w:val="22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6080CE5"/>
    <w:multiLevelType w:val="multilevel"/>
    <w:tmpl w:val="DDBC3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8651A13"/>
    <w:multiLevelType w:val="multilevel"/>
    <w:tmpl w:val="F6862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A363947"/>
    <w:multiLevelType w:val="hybridMultilevel"/>
    <w:tmpl w:val="8FD463BE"/>
    <w:lvl w:ilvl="0" w:tplc="4F4204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Minion-Regular" w:hAnsi="Minion-Regular" w:cs="Minion-Regular" w:hint="default"/>
        <w:i w:val="0"/>
        <w:sz w:val="22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F86183D"/>
    <w:multiLevelType w:val="multilevel"/>
    <w:tmpl w:val="1BFCF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20F5C03"/>
    <w:multiLevelType w:val="hybridMultilevel"/>
    <w:tmpl w:val="5808A416"/>
    <w:lvl w:ilvl="0" w:tplc="040C000F">
      <w:start w:val="1"/>
      <w:numFmt w:val="decimal"/>
      <w:lvlText w:val="%1."/>
      <w:lvlJc w:val="left"/>
      <w:pPr>
        <w:tabs>
          <w:tab w:val="num" w:pos="-349"/>
        </w:tabs>
        <w:ind w:left="-349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371"/>
        </w:tabs>
        <w:ind w:left="371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091"/>
        </w:tabs>
        <w:ind w:left="1091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1811"/>
        </w:tabs>
        <w:ind w:left="1811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2531"/>
        </w:tabs>
        <w:ind w:left="2531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251"/>
        </w:tabs>
        <w:ind w:left="3251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3971"/>
        </w:tabs>
        <w:ind w:left="3971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4691"/>
        </w:tabs>
        <w:ind w:left="4691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5411"/>
        </w:tabs>
        <w:ind w:left="5411" w:hanging="180"/>
      </w:pPr>
    </w:lvl>
  </w:abstractNum>
  <w:abstractNum w:abstractNumId="16">
    <w:nsid w:val="591B3A90"/>
    <w:multiLevelType w:val="hybridMultilevel"/>
    <w:tmpl w:val="ED849FE4"/>
    <w:lvl w:ilvl="0" w:tplc="4F420400">
      <w:start w:val="1"/>
      <w:numFmt w:val="decimal"/>
      <w:lvlText w:val="%1."/>
      <w:lvlJc w:val="left"/>
      <w:pPr>
        <w:ind w:left="729" w:hanging="360"/>
      </w:pPr>
      <w:rPr>
        <w:rFonts w:ascii="Minion-Regular" w:hAnsi="Minion-Regular" w:cs="Minion-Regular" w:hint="default"/>
        <w:i w:val="0"/>
        <w:sz w:val="22"/>
      </w:rPr>
    </w:lvl>
    <w:lvl w:ilvl="1" w:tplc="04100003" w:tentative="1">
      <w:start w:val="1"/>
      <w:numFmt w:val="bullet"/>
      <w:lvlText w:val="o"/>
      <w:lvlJc w:val="left"/>
      <w:pPr>
        <w:ind w:left="14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</w:abstractNum>
  <w:abstractNum w:abstractNumId="17">
    <w:nsid w:val="633B2C5C"/>
    <w:multiLevelType w:val="multilevel"/>
    <w:tmpl w:val="02EA2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3881396"/>
    <w:multiLevelType w:val="multilevel"/>
    <w:tmpl w:val="48263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6B73C26"/>
    <w:multiLevelType w:val="multilevel"/>
    <w:tmpl w:val="82BE3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3443711"/>
    <w:multiLevelType w:val="hybridMultilevel"/>
    <w:tmpl w:val="B1385F6A"/>
    <w:lvl w:ilvl="0" w:tplc="0410000F">
      <w:start w:val="1"/>
      <w:numFmt w:val="decimal"/>
      <w:lvlText w:val="%1."/>
      <w:lvlJc w:val="left"/>
      <w:pPr>
        <w:ind w:left="729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</w:abstractNum>
  <w:abstractNum w:abstractNumId="21">
    <w:nsid w:val="738335D0"/>
    <w:multiLevelType w:val="multilevel"/>
    <w:tmpl w:val="4858E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6474416"/>
    <w:multiLevelType w:val="hybridMultilevel"/>
    <w:tmpl w:val="881AE6CC"/>
    <w:lvl w:ilvl="0" w:tplc="04100001">
      <w:start w:val="1"/>
      <w:numFmt w:val="bullet"/>
      <w:lvlText w:val=""/>
      <w:lvlJc w:val="left"/>
      <w:pPr>
        <w:ind w:left="729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</w:abstractNum>
  <w:abstractNum w:abstractNumId="23">
    <w:nsid w:val="796F6E12"/>
    <w:multiLevelType w:val="hybridMultilevel"/>
    <w:tmpl w:val="8FD463BE"/>
    <w:lvl w:ilvl="0" w:tplc="4F4204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Minion-Regular" w:hAnsi="Minion-Regular" w:cs="Minion-Regular" w:hint="default"/>
        <w:i w:val="0"/>
        <w:sz w:val="22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C8972F9"/>
    <w:multiLevelType w:val="multilevel"/>
    <w:tmpl w:val="2F4AA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8"/>
  </w:num>
  <w:num w:numId="3">
    <w:abstractNumId w:val="14"/>
  </w:num>
  <w:num w:numId="4">
    <w:abstractNumId w:val="15"/>
  </w:num>
  <w:num w:numId="5">
    <w:abstractNumId w:val="22"/>
  </w:num>
  <w:num w:numId="6">
    <w:abstractNumId w:val="20"/>
  </w:num>
  <w:num w:numId="7">
    <w:abstractNumId w:val="16"/>
  </w:num>
  <w:num w:numId="8">
    <w:abstractNumId w:val="21"/>
  </w:num>
  <w:num w:numId="9">
    <w:abstractNumId w:val="0"/>
  </w:num>
  <w:num w:numId="10">
    <w:abstractNumId w:val="1"/>
  </w:num>
  <w:num w:numId="11">
    <w:abstractNumId w:val="13"/>
  </w:num>
  <w:num w:numId="12">
    <w:abstractNumId w:val="23"/>
  </w:num>
  <w:num w:numId="13">
    <w:abstractNumId w:val="6"/>
  </w:num>
  <w:num w:numId="14">
    <w:abstractNumId w:val="10"/>
  </w:num>
  <w:num w:numId="15">
    <w:abstractNumId w:val="11"/>
  </w:num>
  <w:num w:numId="16">
    <w:abstractNumId w:val="19"/>
  </w:num>
  <w:num w:numId="17">
    <w:abstractNumId w:val="4"/>
  </w:num>
  <w:num w:numId="18">
    <w:abstractNumId w:val="17"/>
  </w:num>
  <w:num w:numId="19">
    <w:abstractNumId w:val="12"/>
  </w:num>
  <w:num w:numId="20">
    <w:abstractNumId w:val="5"/>
  </w:num>
  <w:num w:numId="21">
    <w:abstractNumId w:val="24"/>
  </w:num>
  <w:num w:numId="22">
    <w:abstractNumId w:val="2"/>
  </w:num>
  <w:num w:numId="23">
    <w:abstractNumId w:val="8"/>
  </w:num>
  <w:num w:numId="24">
    <w:abstractNumId w:val="3"/>
  </w:num>
  <w:num w:numId="25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D15AC"/>
    <w:rsid w:val="002C0A0C"/>
    <w:rsid w:val="003058B8"/>
    <w:rsid w:val="00317C54"/>
    <w:rsid w:val="00780116"/>
    <w:rsid w:val="00897E43"/>
    <w:rsid w:val="00A301F0"/>
    <w:rsid w:val="00A549A6"/>
    <w:rsid w:val="00B1577D"/>
    <w:rsid w:val="00B43DC1"/>
    <w:rsid w:val="00C26987"/>
    <w:rsid w:val="00CD2981"/>
    <w:rsid w:val="00CE26DA"/>
    <w:rsid w:val="00D24896"/>
    <w:rsid w:val="00D722D8"/>
    <w:rsid w:val="00F57B88"/>
    <w:rsid w:val="00FD1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8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qFormat/>
    <w:rsid w:val="003058B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8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3058B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058B8"/>
    <w:pPr>
      <w:spacing w:before="100" w:beforeAutospacing="1" w:after="100" w:afterAutospacing="1"/>
      <w:outlineLvl w:val="3"/>
    </w:pPr>
    <w:rPr>
      <w:b/>
      <w:bCs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58B8"/>
    <w:rPr>
      <w:rFonts w:ascii="Cambria" w:eastAsia="Times New Roman" w:hAnsi="Cambria" w:cs="Times New Roman"/>
      <w:b/>
      <w:bCs/>
      <w:kern w:val="32"/>
      <w:sz w:val="32"/>
      <w:szCs w:val="32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8B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it-IT"/>
    </w:rPr>
  </w:style>
  <w:style w:type="character" w:customStyle="1" w:styleId="Heading3Char">
    <w:name w:val="Heading 3 Char"/>
    <w:basedOn w:val="DefaultParagraphFont"/>
    <w:link w:val="Heading3"/>
    <w:rsid w:val="003058B8"/>
    <w:rPr>
      <w:rFonts w:ascii="Cambria" w:eastAsia="Times New Roman" w:hAnsi="Cambria" w:cs="Times New Roman"/>
      <w:b/>
      <w:bCs/>
      <w:sz w:val="26"/>
      <w:szCs w:val="26"/>
      <w:lang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3058B8"/>
    <w:rPr>
      <w:rFonts w:ascii="Times New Roman" w:eastAsia="Times New Roman" w:hAnsi="Times New Roman" w:cs="Times New Roman"/>
      <w:b/>
      <w:bCs/>
      <w:sz w:val="24"/>
      <w:szCs w:val="24"/>
      <w:lang/>
    </w:rPr>
  </w:style>
  <w:style w:type="paragraph" w:customStyle="1" w:styleId="Default">
    <w:name w:val="Default"/>
    <w:rsid w:val="003058B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styleId="Footer">
    <w:name w:val="footer"/>
    <w:basedOn w:val="Normal"/>
    <w:link w:val="FooterChar"/>
    <w:rsid w:val="003058B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3058B8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PageNumber">
    <w:name w:val="page number"/>
    <w:basedOn w:val="DefaultParagraphFont"/>
    <w:rsid w:val="003058B8"/>
  </w:style>
  <w:style w:type="paragraph" w:styleId="NormalWeb">
    <w:name w:val="Normal (Web)"/>
    <w:basedOn w:val="Normal"/>
    <w:uiPriority w:val="99"/>
    <w:unhideWhenUsed/>
    <w:rsid w:val="003058B8"/>
    <w:pPr>
      <w:spacing w:before="100" w:beforeAutospacing="1" w:after="100" w:afterAutospacing="1"/>
    </w:pPr>
    <w:rPr>
      <w:lang w:val="fr-FR" w:eastAsia="fr-FR"/>
    </w:rPr>
  </w:style>
  <w:style w:type="paragraph" w:styleId="BalloonText">
    <w:name w:val="Balloon Text"/>
    <w:basedOn w:val="Normal"/>
    <w:link w:val="BalloonTextChar"/>
    <w:rsid w:val="003058B8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058B8"/>
    <w:rPr>
      <w:rFonts w:ascii="Tahoma" w:eastAsia="Times New Roman" w:hAnsi="Tahoma" w:cs="Times New Roman"/>
      <w:sz w:val="16"/>
      <w:szCs w:val="16"/>
      <w:lang w:eastAsia="it-IT"/>
    </w:rPr>
  </w:style>
  <w:style w:type="character" w:styleId="Hyperlink">
    <w:name w:val="Hyperlink"/>
    <w:uiPriority w:val="99"/>
    <w:unhideWhenUsed/>
    <w:rsid w:val="003058B8"/>
    <w:rPr>
      <w:color w:val="0000FF"/>
      <w:u w:val="single"/>
    </w:rPr>
  </w:style>
  <w:style w:type="paragraph" w:customStyle="1" w:styleId="norm">
    <w:name w:val="norm"/>
    <w:basedOn w:val="Normal"/>
    <w:uiPriority w:val="99"/>
    <w:rsid w:val="003058B8"/>
    <w:pPr>
      <w:spacing w:before="100" w:beforeAutospacing="1" w:after="100" w:afterAutospacing="1"/>
    </w:pPr>
    <w:rPr>
      <w:lang w:val="fr-FR" w:eastAsia="fr-FR"/>
    </w:rPr>
  </w:style>
  <w:style w:type="paragraph" w:customStyle="1" w:styleId="follows-h4">
    <w:name w:val="follows-h4"/>
    <w:basedOn w:val="Normal"/>
    <w:rsid w:val="003058B8"/>
    <w:pPr>
      <w:spacing w:before="100" w:beforeAutospacing="1" w:after="100" w:afterAutospacing="1"/>
    </w:pPr>
    <w:rPr>
      <w:lang w:val="fr-FR" w:eastAsia="fr-FR"/>
    </w:rPr>
  </w:style>
  <w:style w:type="character" w:customStyle="1" w:styleId="journal2">
    <w:name w:val="journal2"/>
    <w:rsid w:val="003058B8"/>
  </w:style>
  <w:style w:type="character" w:customStyle="1" w:styleId="jnumber">
    <w:name w:val="jnumber"/>
    <w:rsid w:val="003058B8"/>
  </w:style>
  <w:style w:type="character" w:customStyle="1" w:styleId="ui-ncbitoggler-master-text">
    <w:name w:val="ui-ncbitoggler-master-text"/>
    <w:rsid w:val="003058B8"/>
  </w:style>
  <w:style w:type="character" w:customStyle="1" w:styleId="highlight1">
    <w:name w:val="highlight1"/>
    <w:rsid w:val="003058B8"/>
    <w:rPr>
      <w:shd w:val="clear" w:color="auto" w:fill="F2F5F8"/>
    </w:rPr>
  </w:style>
  <w:style w:type="paragraph" w:styleId="Header">
    <w:name w:val="header"/>
    <w:basedOn w:val="Normal"/>
    <w:link w:val="HeaderChar"/>
    <w:rsid w:val="003058B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3058B8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graphedeliste1">
    <w:name w:val="Paragraphe de liste1"/>
    <w:basedOn w:val="Normal"/>
    <w:uiPriority w:val="34"/>
    <w:qFormat/>
    <w:rsid w:val="003058B8"/>
    <w:pPr>
      <w:ind w:left="708"/>
    </w:pPr>
  </w:style>
  <w:style w:type="character" w:styleId="CommentReference">
    <w:name w:val="annotation reference"/>
    <w:uiPriority w:val="99"/>
    <w:rsid w:val="00305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058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8B8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rsid w:val="003058B8"/>
    <w:rPr>
      <w:b/>
      <w:bCs/>
      <w:lang/>
    </w:rPr>
  </w:style>
  <w:style w:type="character" w:customStyle="1" w:styleId="CommentSubjectChar">
    <w:name w:val="Comment Subject Char"/>
    <w:basedOn w:val="CommentTextChar"/>
    <w:link w:val="CommentSubject"/>
    <w:rsid w:val="003058B8"/>
    <w:rPr>
      <w:rFonts w:ascii="Times New Roman" w:eastAsia="Times New Roman" w:hAnsi="Times New Roman" w:cs="Times New Roman"/>
      <w:b/>
      <w:bCs/>
      <w:sz w:val="20"/>
      <w:szCs w:val="20"/>
      <w:lang/>
    </w:rPr>
  </w:style>
  <w:style w:type="character" w:styleId="Emphasis">
    <w:name w:val="Emphasis"/>
    <w:uiPriority w:val="20"/>
    <w:qFormat/>
    <w:rsid w:val="003058B8"/>
    <w:rPr>
      <w:i/>
      <w:iCs/>
    </w:rPr>
  </w:style>
  <w:style w:type="table" w:styleId="TableGrid">
    <w:name w:val="Table Grid"/>
    <w:basedOn w:val="TableNormal"/>
    <w:rsid w:val="003058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rsid w:val="003058B8"/>
  </w:style>
  <w:style w:type="character" w:styleId="LineNumber">
    <w:name w:val="line number"/>
    <w:rsid w:val="003058B8"/>
  </w:style>
  <w:style w:type="character" w:customStyle="1" w:styleId="highlight">
    <w:name w:val="highlight"/>
    <w:basedOn w:val="DefaultParagraphFont"/>
    <w:rsid w:val="003058B8"/>
  </w:style>
  <w:style w:type="paragraph" w:styleId="Title">
    <w:name w:val="Title"/>
    <w:basedOn w:val="Normal"/>
    <w:next w:val="Normal"/>
    <w:link w:val="TitleChar"/>
    <w:qFormat/>
    <w:rsid w:val="003058B8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  <w:lang/>
    </w:rPr>
  </w:style>
  <w:style w:type="character" w:customStyle="1" w:styleId="TitleChar">
    <w:name w:val="Title Char"/>
    <w:basedOn w:val="DefaultParagraphFont"/>
    <w:link w:val="Title"/>
    <w:rsid w:val="003058B8"/>
    <w:rPr>
      <w:rFonts w:ascii="Calibri Light" w:eastAsia="Times New Roman" w:hAnsi="Calibri Light" w:cs="Times New Roman"/>
      <w:b/>
      <w:bCs/>
      <w:kern w:val="28"/>
      <w:sz w:val="32"/>
      <w:szCs w:val="32"/>
      <w:lang/>
    </w:rPr>
  </w:style>
  <w:style w:type="character" w:customStyle="1" w:styleId="apple-converted-space">
    <w:name w:val="apple-converted-space"/>
    <w:rsid w:val="003058B8"/>
  </w:style>
  <w:style w:type="paragraph" w:styleId="ListParagraph">
    <w:name w:val="List Paragraph"/>
    <w:basedOn w:val="Normal"/>
    <w:uiPriority w:val="72"/>
    <w:qFormat/>
    <w:rsid w:val="003058B8"/>
    <w:pPr>
      <w:ind w:left="708"/>
    </w:pPr>
  </w:style>
  <w:style w:type="character" w:customStyle="1" w:styleId="closebtn1">
    <w:name w:val="closebtn1"/>
    <w:rsid w:val="003058B8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58B8"/>
    <w:rPr>
      <w:rFonts w:ascii="Calibri" w:hAnsi="Calibri"/>
      <w:sz w:val="20"/>
      <w:szCs w:val="20"/>
      <w:lang w:val="en-US" w:bidi="he-I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58B8"/>
    <w:rPr>
      <w:rFonts w:ascii="Calibri" w:eastAsia="Times New Roman" w:hAnsi="Calibri" w:cs="Times New Roman"/>
      <w:sz w:val="20"/>
      <w:szCs w:val="20"/>
      <w:lang w:val="en-US" w:eastAsia="it-IT" w:bidi="he-IL"/>
    </w:rPr>
  </w:style>
  <w:style w:type="character" w:styleId="EndnoteReference">
    <w:name w:val="endnote reference"/>
    <w:uiPriority w:val="99"/>
    <w:semiHidden/>
    <w:unhideWhenUsed/>
    <w:rsid w:val="003058B8"/>
    <w:rPr>
      <w:vertAlign w:val="superscript"/>
    </w:rPr>
  </w:style>
  <w:style w:type="paragraph" w:styleId="Revision">
    <w:name w:val="Revision"/>
    <w:hidden/>
    <w:uiPriority w:val="99"/>
    <w:semiHidden/>
    <w:rsid w:val="003058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m-vol-iss-date">
    <w:name w:val="fm-vol-iss-date"/>
    <w:basedOn w:val="DefaultParagraphFont"/>
    <w:rsid w:val="003058B8"/>
  </w:style>
  <w:style w:type="paragraph" w:customStyle="1" w:styleId="ecxmsonormal">
    <w:name w:val="ecxmsonormal"/>
    <w:basedOn w:val="Normal"/>
    <w:rsid w:val="003058B8"/>
    <w:pPr>
      <w:spacing w:after="32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08</Words>
  <Characters>11448</Characters>
  <Application>Microsoft Office Word</Application>
  <DocSecurity>0</DocSecurity>
  <Lines>95</Lines>
  <Paragraphs>26</Paragraphs>
  <ScaleCrop>false</ScaleCrop>
  <Company/>
  <LinksUpToDate>false</LinksUpToDate>
  <CharactersWithSpaces>13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piemontese</dc:creator>
  <cp:keywords/>
  <dc:description/>
  <cp:lastModifiedBy>jepartosa</cp:lastModifiedBy>
  <cp:revision>3</cp:revision>
  <dcterms:created xsi:type="dcterms:W3CDTF">2016-10-20T10:04:00Z</dcterms:created>
  <dcterms:modified xsi:type="dcterms:W3CDTF">2017-01-07T02:03:00Z</dcterms:modified>
</cp:coreProperties>
</file>